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483" w:type="dxa"/>
        <w:tblInd w:w="93" w:type="dxa"/>
        <w:tblLook w:val="04A0" w:firstRow="1" w:lastRow="0" w:firstColumn="1" w:lastColumn="0" w:noHBand="0" w:noVBand="1"/>
      </w:tblPr>
      <w:tblGrid>
        <w:gridCol w:w="1005"/>
        <w:gridCol w:w="7385"/>
        <w:gridCol w:w="1093"/>
      </w:tblGrid>
      <w:tr w:rsidR="00A82653" w:rsidRPr="00A82653" w:rsidTr="005E768F">
        <w:trPr>
          <w:trHeight w:val="288"/>
        </w:trPr>
        <w:tc>
          <w:tcPr>
            <w:tcW w:w="8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Table </w:t>
            </w:r>
            <w:r w:rsidR="00B9387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5</w:t>
            </w:r>
            <w:bookmarkStart w:id="0" w:name="_GoBack"/>
            <w:bookmarkEnd w:id="0"/>
            <w:r w:rsidRPr="00A8265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.  GO-term enrichment by module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odule</w:t>
            </w:r>
          </w:p>
        </w:tc>
        <w:tc>
          <w:tcPr>
            <w:tcW w:w="7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O Term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By FDR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B9387F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</w:t>
            </w: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zyme linked receptor protein signaling pathwa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866964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ll adhesion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643939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iological adhesion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643939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atomical structure morphogenesi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107207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atomical structure development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408286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B9387F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</w:t>
            </w: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llular macromolecule metabolic proces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15E-07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ene expression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2E-06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cromolecule metabolic proces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89E-05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romatin organization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10248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romosome organization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2603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gulation of gene expression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5095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llular macromolecule biosynthetic proces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53771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ucleobase</w:t>
            </w:r>
            <w:proofErr w:type="spellEnd"/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nucleoside, nucleotide and nucleic acid metabolic proces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97163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romatin modification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11599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cromolecule biosynthetic proces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15608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gulation of macromolecule biosynthetic proces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77174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llular metabolic proces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78579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imary metabolic proces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80447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gulation of transcription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469911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gulation of cellular biosynthetic proces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68335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gulation of biosynthetic proces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704794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itrogen compound metabolic proces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008717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gulation of macromolecule metabolic proces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71706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nscription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815349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llular biosynthetic proces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921811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NA metabolic proces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034319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regulation of </w:t>
            </w:r>
            <w:proofErr w:type="spellStart"/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ucleobase</w:t>
            </w:r>
            <w:proofErr w:type="spellEnd"/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nucleoside, nucleotide and nucleic acid metabolic proces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454501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iosynthetic proces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953021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gulation of nitrogen compound metabolic proces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064416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B9387F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 phase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1E-15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ll cycle phase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59E-15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ll cycle proces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46E-14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 phase of mitotic cell cycle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61E-13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uclear division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61E-13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tosi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61E-13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rganelle fission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6E-12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eneration of precursor metabolites and energ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24E-12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ll division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73E-12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ll cycle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8E-11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totic cell cycle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3E-11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rganelle organization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44E-05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romosome segregation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48E-05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llular respiration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83E-05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ergy derivation by oxidation of organic compound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46E-05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mall molecule catabolic proces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18186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rbohydrate catabolic proces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20392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lectron transport chain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20392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xose metabolic proces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24456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NA metabolic proces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2737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osaccharide metabolic proces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5095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NA replication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5095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llular carbohydrate catabolic proces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5095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icarboxylic</w:t>
            </w:r>
            <w:proofErr w:type="spellEnd"/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acid cycle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301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etyl-CoA catabolic proces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301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NA conformation change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32091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lucose metabolic proces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76235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xidation reduction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287247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cohol catabolic proces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325003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etyl-CoA metabolic proces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68335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erobic respiration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68335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enzyme catabolic proces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68335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NA packaging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725141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lycolysi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833389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llular carbohydrate metabolic proces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952369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factor catabolic proces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230111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lucose catabolic proces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236647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xose catabolic proces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236647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osaccharide catabolic proces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236647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iosi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134898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iotic cell cycle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134898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 phase of meiotic cell cycle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134898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rbohydrate metabolic proces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195691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NA-dependent DNA replication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195691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romosome condensation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195691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B9387F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-protein coupled receptor protein signaling pathwa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01E-09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ll surface receptor linked signaling pathwa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60E-06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gnaling pathwa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39E-05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nsory perception of chemical stimulu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77174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nsory perception of smell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630682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gnal transduction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668945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gnaling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091363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gnaling proces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073672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gnal transmission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073672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nsory perception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42678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B9387F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</w:t>
            </w: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cRNA</w:t>
            </w:r>
            <w:proofErr w:type="spellEnd"/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metabolic proces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2E-06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NA processing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96E-05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ibonucleoprotein</w:t>
            </w:r>
            <w:proofErr w:type="spellEnd"/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complex biogenesi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2737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NA</w:t>
            </w:r>
            <w:proofErr w:type="spellEnd"/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metabolic proces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54221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llular macromolecule metabolic proces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98834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ibosome biogenesi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16326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cromolecule metabolic proces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86363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nslation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399031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llular metabolic proces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608565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cRNA</w:t>
            </w:r>
            <w:proofErr w:type="spellEnd"/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processing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739885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ene expression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868173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NA</w:t>
            </w:r>
            <w:proofErr w:type="spellEnd"/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inoacylation</w:t>
            </w:r>
            <w:proofErr w:type="spellEnd"/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for protein translation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408286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ino acid activation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408286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NA</w:t>
            </w:r>
            <w:proofErr w:type="spellEnd"/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minoacylation</w:t>
            </w:r>
            <w:proofErr w:type="spellEnd"/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408286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imary metabolic proces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930784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NA splicing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314845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B9387F" w:rsidP="00B938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</w:t>
            </w: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nsory perception of smell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380626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urological system proces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279572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B9387F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</w:t>
            </w: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mmune response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03E-15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mmune system proces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9E-14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fense response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03E-14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flammatory response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55E-07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sitive regulation of immune system proces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79E-07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gulation of immune system proces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2E-06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sponse to wounding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5E-06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ll activation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5E-06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gulation of response to stimulu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14E-06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gulation of immune response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41E-06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eukocyte activation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4E-05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ytokine production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5E-05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sponse to stimulu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69E-05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sponse to external stimulu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04E-05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ymphocyte activation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13E-05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mmune effector proces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67E-05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sitive regulation of response to stimulu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18916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gulation of cytokine production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23775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sponse to stres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30175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eukocyte mediated immunit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30175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gulation of cell activation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6758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 cell activation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07144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aptive immune response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2034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aptive immune response based on somatic recombination of immune receptors built from immunoglobulin superfamily domain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2034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sitive regulation of immune response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2034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gulation of leukocyte activation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236158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gulation of leukocyte mediated immunit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36272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sitive regulation of cell activation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423679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gulation of immune effector proces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704794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mmune response-regulating signaling pathwa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80241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tigen processing and presentation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80241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sponse to other organism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863287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gulation of lymphocyte activation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86939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ymphocyte mediated immunit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86939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nate immune response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86939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sitive regulation of cytokine production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230111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ll activation during immune response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230111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eukocyte activation during immune response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230111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sitive regulation of leukocyte activation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643939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tivation of immune response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68412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fense response to bacterium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715852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mmune response-activating signal transduction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71706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sitive regulation of developmental proces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868173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 cell activation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930784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sponse to biotic stimulu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314845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gulation of adaptive immune response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663163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gulation of adaptive immune response based on somatic recombination of immune receptors built from immunoglobulin superfamily domain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663163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mmune system development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105504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ogrammed cell death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309409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ll death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41013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onuclear cell proliferation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897404</w:t>
            </w:r>
          </w:p>
        </w:tc>
      </w:tr>
      <w:tr w:rsidR="00A82653" w:rsidRPr="00A82653" w:rsidTr="005E768F">
        <w:trPr>
          <w:trHeight w:val="288"/>
        </w:trPr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ymphocyte proliferation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653" w:rsidRPr="00A82653" w:rsidRDefault="00A82653" w:rsidP="00A82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826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897404</w:t>
            </w:r>
          </w:p>
        </w:tc>
      </w:tr>
    </w:tbl>
    <w:p w:rsidR="00505C7A" w:rsidRDefault="005E768F" w:rsidP="005E768F">
      <w:r>
        <w:rPr>
          <w:rFonts w:ascii="Calibri" w:hAnsi="Calibri"/>
          <w:sz w:val="18"/>
        </w:rPr>
        <w:t>Both the Ge</w:t>
      </w:r>
      <w:r w:rsidR="00273490">
        <w:rPr>
          <w:rFonts w:ascii="Calibri" w:hAnsi="Calibri"/>
          <w:sz w:val="18"/>
        </w:rPr>
        <w:t xml:space="preserve">ne Ontology term (GO Term) </w:t>
      </w:r>
      <w:r w:rsidRPr="00BC53CE">
        <w:rPr>
          <w:rFonts w:ascii="Calibri" w:hAnsi="Calibri"/>
          <w:sz w:val="18"/>
        </w:rPr>
        <w:t xml:space="preserve">and the </w:t>
      </w:r>
      <w:proofErr w:type="spellStart"/>
      <w:r w:rsidRPr="00BC53CE">
        <w:rPr>
          <w:rFonts w:ascii="Calibri" w:hAnsi="Calibri" w:cs="Helvetica"/>
          <w:color w:val="000000"/>
          <w:sz w:val="18"/>
          <w:szCs w:val="21"/>
        </w:rPr>
        <w:t>Benjamini</w:t>
      </w:r>
      <w:proofErr w:type="spellEnd"/>
      <w:r w:rsidRPr="00BC53CE">
        <w:rPr>
          <w:rFonts w:ascii="Calibri" w:hAnsi="Calibri" w:cs="Helvetica"/>
          <w:color w:val="000000"/>
          <w:sz w:val="18"/>
          <w:szCs w:val="21"/>
        </w:rPr>
        <w:t xml:space="preserve"> and </w:t>
      </w:r>
      <w:proofErr w:type="spellStart"/>
      <w:r w:rsidRPr="00BC53CE">
        <w:rPr>
          <w:rFonts w:ascii="Calibri" w:hAnsi="Calibri" w:cs="Helvetica"/>
          <w:color w:val="000000"/>
          <w:sz w:val="18"/>
          <w:szCs w:val="21"/>
        </w:rPr>
        <w:t>Yekutieli</w:t>
      </w:r>
      <w:proofErr w:type="spellEnd"/>
      <w:r>
        <w:rPr>
          <w:rFonts w:ascii="Calibri" w:hAnsi="Calibri" w:cs="Helvetica"/>
          <w:color w:val="000000"/>
          <w:sz w:val="18"/>
          <w:szCs w:val="21"/>
        </w:rPr>
        <w:t xml:space="preserve"> </w:t>
      </w:r>
      <w:r w:rsidRPr="00BC53CE">
        <w:rPr>
          <w:rFonts w:ascii="Calibri" w:hAnsi="Calibri" w:cs="Helvetica"/>
          <w:color w:val="000000"/>
          <w:sz w:val="18"/>
          <w:szCs w:val="21"/>
        </w:rPr>
        <w:t xml:space="preserve">false discovery rate (BY FDR) are shown for </w:t>
      </w:r>
      <w:r>
        <w:rPr>
          <w:rFonts w:ascii="Calibri" w:hAnsi="Calibri" w:cs="Helvetica"/>
          <w:color w:val="000000"/>
          <w:sz w:val="18"/>
          <w:szCs w:val="21"/>
        </w:rPr>
        <w:t>modules that had significant representation in GO-terms.  5 modules (</w:t>
      </w:r>
      <w:r w:rsidR="00B9387F">
        <w:rPr>
          <w:rFonts w:ascii="Calibri" w:hAnsi="Calibri" w:cs="Helvetica"/>
          <w:color w:val="000000"/>
          <w:sz w:val="18"/>
          <w:szCs w:val="21"/>
        </w:rPr>
        <w:t>A, C, E, J, and L</w:t>
      </w:r>
      <w:r>
        <w:rPr>
          <w:rFonts w:ascii="Calibri" w:hAnsi="Calibri" w:cs="Helvetica"/>
          <w:color w:val="000000"/>
          <w:sz w:val="18"/>
          <w:szCs w:val="21"/>
        </w:rPr>
        <w:t>) were not significantly enriched for any GO terms.</w:t>
      </w:r>
    </w:p>
    <w:sectPr w:rsidR="00505C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2653"/>
    <w:rsid w:val="00273490"/>
    <w:rsid w:val="005E768F"/>
    <w:rsid w:val="00A82653"/>
    <w:rsid w:val="00AD48BD"/>
    <w:rsid w:val="00B9387F"/>
    <w:rsid w:val="00D31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294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7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7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14</Words>
  <Characters>5784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6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T. Ferris</dc:creator>
  <cp:lastModifiedBy>Martin T. Ferris</cp:lastModifiedBy>
  <cp:revision>2</cp:revision>
  <dcterms:created xsi:type="dcterms:W3CDTF">2012-02-14T19:15:00Z</dcterms:created>
  <dcterms:modified xsi:type="dcterms:W3CDTF">2012-02-14T19:15:00Z</dcterms:modified>
</cp:coreProperties>
</file>